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D9A" w:rsidRPr="00A334E5" w:rsidRDefault="007D5D9A" w:rsidP="007D5D9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334E5">
        <w:rPr>
          <w:rFonts w:ascii="Times New Roman" w:hAnsi="Times New Roman"/>
          <w:b/>
          <w:sz w:val="24"/>
          <w:szCs w:val="24"/>
          <w:lang w:val="en-GB"/>
        </w:rPr>
        <w:t>S4 Table. Self-reported thyroid disorders or previous surgery using open questions at baselin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7D5D9A" w:rsidRPr="001750EA" w:rsidRDefault="007D5D9A" w:rsidP="007D5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2591"/>
      </w:tblGrid>
      <w:tr w:rsidR="007D5D9A" w:rsidRPr="0086462B" w:rsidTr="000151C7">
        <w:tc>
          <w:tcPr>
            <w:tcW w:w="6946" w:type="dxa"/>
            <w:gridSpan w:val="2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HEALTH73: another disorder that you have not mentioned yet?</w:t>
            </w:r>
          </w:p>
        </w:tc>
      </w:tr>
      <w:tr w:rsidR="007D5D9A" w:rsidRPr="00365931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152</w:t>
            </w:r>
          </w:p>
        </w:tc>
      </w:tr>
      <w:tr w:rsidR="007D5D9A" w:rsidRPr="00365931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Hyperthyroidism not specified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Graves’ disease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dular / </w:t>
            </w:r>
            <w:proofErr w:type="spellStart"/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goiter</w:t>
            </w:r>
            <w:proofErr w:type="spellEnd"/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Thyroid cancer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Thyroiditis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10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Thyroid disorder, not specified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</w:tr>
    </w:tbl>
    <w:p w:rsidR="007D5D9A" w:rsidRPr="001750EA" w:rsidRDefault="007D5D9A" w:rsidP="007D5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7D5D9A" w:rsidRPr="001750EA" w:rsidRDefault="007D5D9A" w:rsidP="007D5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2591"/>
      </w:tblGrid>
      <w:tr w:rsidR="007D5D9A" w:rsidRPr="001750EA" w:rsidTr="000151C7">
        <w:tc>
          <w:tcPr>
            <w:tcW w:w="6946" w:type="dxa"/>
            <w:gridSpan w:val="2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HEALTH74: previous thyroid surgery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Unspecified reason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Nodular / goiter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Cyst of the thyroid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Thyroid cancer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Thyrotoxicosis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Graves’ disease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10</w:t>
            </w:r>
          </w:p>
        </w:tc>
      </w:tr>
      <w:tr w:rsidR="007D5D9A" w:rsidRPr="001750EA" w:rsidTr="000151C7">
        <w:tc>
          <w:tcPr>
            <w:tcW w:w="4355" w:type="dxa"/>
          </w:tcPr>
          <w:p w:rsidR="007D5D9A" w:rsidRPr="001750EA" w:rsidRDefault="007D5D9A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No thyroid surgery</w:t>
            </w:r>
          </w:p>
        </w:tc>
        <w:tc>
          <w:tcPr>
            <w:tcW w:w="2591" w:type="dxa"/>
          </w:tcPr>
          <w:p w:rsidR="007D5D9A" w:rsidRPr="001750EA" w:rsidRDefault="007D5D9A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</w:rPr>
              <w:t>151506</w:t>
            </w:r>
          </w:p>
        </w:tc>
      </w:tr>
    </w:tbl>
    <w:p w:rsidR="007D5D9A" w:rsidRPr="001750EA" w:rsidRDefault="007D5D9A" w:rsidP="007D5D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D9A"/>
    <w:rsid w:val="00032B98"/>
    <w:rsid w:val="005369B9"/>
    <w:rsid w:val="007D5D9A"/>
    <w:rsid w:val="008309C3"/>
    <w:rsid w:val="00CE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61648-6509-490D-B6E8-00F780EC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D9A"/>
    <w:pPr>
      <w:spacing w:after="0" w:line="240" w:lineRule="auto"/>
    </w:pPr>
    <w:rPr>
      <w:lang w:val="nl-NL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33</Characters>
  <Application>Microsoft Office Word</Application>
  <DocSecurity>0</DocSecurity>
  <Lines>48</Lines>
  <Paragraphs>43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17T11:57:00Z</dcterms:created>
  <dcterms:modified xsi:type="dcterms:W3CDTF">2020-11-17T11:57:00Z</dcterms:modified>
</cp:coreProperties>
</file>